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D25" w:rsidRPr="00066077" w:rsidRDefault="009C2D25" w:rsidP="009C2D2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66077">
        <w:rPr>
          <w:rFonts w:ascii="Times New Roman" w:hAnsi="Times New Roman" w:cs="Times New Roman"/>
          <w:b/>
          <w:sz w:val="24"/>
          <w:szCs w:val="24"/>
        </w:rPr>
        <w:t xml:space="preserve">Appendix 1: Multicollinearity testing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409"/>
        <w:gridCol w:w="2212"/>
      </w:tblGrid>
      <w:tr w:rsidR="009C2D25" w:rsidRPr="00066077" w:rsidTr="008C52C0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/VIF</w:t>
            </w:r>
          </w:p>
        </w:tc>
      </w:tr>
      <w:tr w:rsidR="009C2D25" w:rsidRPr="00066077" w:rsidTr="008C52C0">
        <w:tc>
          <w:tcPr>
            <w:tcW w:w="4395" w:type="dxa"/>
            <w:tcBorders>
              <w:top w:val="single" w:sz="4" w:space="0" w:color="auto"/>
            </w:tcBorders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Community Socioeconomic statu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391675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Wealth quintile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409743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Community literacy level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527297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559813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573764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Partner’s education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655837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Access to mass media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671446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Place of delivery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756586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ANC visit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827133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907842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Covered by health insurance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911030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Parity 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929403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931752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Size of child at birth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950473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967819</w:t>
            </w:r>
          </w:p>
        </w:tc>
      </w:tr>
      <w:tr w:rsidR="009C2D25" w:rsidRPr="00066077" w:rsidTr="008C52C0">
        <w:tc>
          <w:tcPr>
            <w:tcW w:w="4395" w:type="dxa"/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 xml:space="preserve">Twin status </w:t>
            </w:r>
          </w:p>
        </w:tc>
        <w:tc>
          <w:tcPr>
            <w:tcW w:w="2409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212" w:type="dxa"/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0.982498</w:t>
            </w:r>
          </w:p>
        </w:tc>
      </w:tr>
      <w:tr w:rsidR="009C2D25" w:rsidRPr="00066077" w:rsidTr="008C52C0">
        <w:tc>
          <w:tcPr>
            <w:tcW w:w="4395" w:type="dxa"/>
            <w:tcBorders>
              <w:bottom w:val="single" w:sz="4" w:space="0" w:color="auto"/>
            </w:tcBorders>
          </w:tcPr>
          <w:p w:rsidR="009C2D25" w:rsidRPr="00066077" w:rsidRDefault="009C2D25" w:rsidP="008C52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6077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:rsidR="009C2D25" w:rsidRPr="00066077" w:rsidRDefault="009C2D25" w:rsidP="008C5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2D25" w:rsidRPr="00066077" w:rsidRDefault="009C2D25" w:rsidP="009C2D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F6ACC" w:rsidRDefault="004F6ACC">
      <w:bookmarkStart w:id="0" w:name="_GoBack"/>
      <w:bookmarkEnd w:id="0"/>
    </w:p>
    <w:sectPr w:rsidR="004F6ACC" w:rsidSect="00FA62BC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28988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5145" w:rsidRDefault="009C2D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5145" w:rsidRDefault="009C2D2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D25"/>
    <w:rsid w:val="004F6ACC"/>
    <w:rsid w:val="009C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306BE-E3FE-4B7F-8012-ABDF32EF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2D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D25"/>
  </w:style>
  <w:style w:type="table" w:styleId="TableGrid">
    <w:name w:val="Table Grid"/>
    <w:basedOn w:val="TableNormal"/>
    <w:uiPriority w:val="39"/>
    <w:rsid w:val="009C2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NET</dc:creator>
  <cp:keywords/>
  <dc:description/>
  <cp:lastModifiedBy>COBNET</cp:lastModifiedBy>
  <cp:revision>1</cp:revision>
  <dcterms:created xsi:type="dcterms:W3CDTF">2021-04-15T14:42:00Z</dcterms:created>
  <dcterms:modified xsi:type="dcterms:W3CDTF">2021-04-15T14:42:00Z</dcterms:modified>
</cp:coreProperties>
</file>